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0D318E" w14:textId="77777777" w:rsidR="0075505A" w:rsidRPr="0075505A" w:rsidRDefault="0075505A" w:rsidP="0075505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 w:rsidRPr="0075505A">
        <w:rPr>
          <w:rFonts w:ascii="Times New Roman" w:hAnsi="Times New Roman" w:cs="Times New Roman"/>
          <w:b/>
        </w:rPr>
        <w:t>Supplemental Figures Legends</w:t>
      </w:r>
    </w:p>
    <w:p w14:paraId="7C002821" w14:textId="77777777" w:rsidR="0075505A" w:rsidRPr="0075505A" w:rsidRDefault="0075505A" w:rsidP="0075505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74EDE93F" w14:textId="77777777" w:rsidR="00093342" w:rsidRDefault="00E5306F" w:rsidP="0075505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75505A">
        <w:rPr>
          <w:rFonts w:ascii="Times New Roman" w:hAnsi="Times New Roman" w:cs="Times New Roman"/>
          <w:b/>
        </w:rPr>
        <w:t>Suppl. Fig</w:t>
      </w:r>
      <w:r w:rsidR="0075505A">
        <w:rPr>
          <w:rFonts w:ascii="Times New Roman" w:hAnsi="Times New Roman" w:cs="Times New Roman"/>
          <w:b/>
        </w:rPr>
        <w:t>ure</w:t>
      </w:r>
      <w:r w:rsidRPr="0075505A">
        <w:rPr>
          <w:rFonts w:ascii="Times New Roman" w:hAnsi="Times New Roman" w:cs="Times New Roman"/>
          <w:b/>
        </w:rPr>
        <w:t xml:space="preserve"> 1.</w:t>
      </w:r>
      <w:r w:rsidRPr="0075505A">
        <w:rPr>
          <w:rFonts w:ascii="Times New Roman" w:hAnsi="Times New Roman" w:cs="Times New Roman"/>
        </w:rPr>
        <w:t xml:space="preserve"> </w:t>
      </w:r>
    </w:p>
    <w:p w14:paraId="33ABD6C7" w14:textId="608BF975" w:rsidR="00D74B3F" w:rsidRPr="0075505A" w:rsidRDefault="00E5306F" w:rsidP="0075505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75505A">
        <w:rPr>
          <w:rFonts w:ascii="Times New Roman" w:hAnsi="Times New Roman" w:cs="Times New Roman"/>
        </w:rPr>
        <w:t>Purity of mouse bone-marrow-derived macrophages (BMDM). BMDM were analyzed by</w:t>
      </w:r>
      <w:r w:rsidR="0075505A">
        <w:rPr>
          <w:rFonts w:ascii="Times New Roman" w:hAnsi="Times New Roman" w:cs="Times New Roman"/>
        </w:rPr>
        <w:t xml:space="preserve"> </w:t>
      </w:r>
      <w:r w:rsidRPr="0075505A">
        <w:rPr>
          <w:rFonts w:ascii="Times New Roman" w:hAnsi="Times New Roman" w:cs="Times New Roman"/>
        </w:rPr>
        <w:t>flow cytometry using anti-CD11b and anti-F4/80 antibodies after differentiation in macrophage differentiation</w:t>
      </w:r>
      <w:r w:rsidR="0075505A">
        <w:rPr>
          <w:rFonts w:ascii="Times New Roman" w:hAnsi="Times New Roman" w:cs="Times New Roman"/>
        </w:rPr>
        <w:t xml:space="preserve"> </w:t>
      </w:r>
      <w:r w:rsidRPr="0075505A">
        <w:rPr>
          <w:rFonts w:ascii="Times New Roman" w:hAnsi="Times New Roman" w:cs="Times New Roman"/>
        </w:rPr>
        <w:t>medium. 94 – 98 % of cultured cells were positive for both markers.</w:t>
      </w:r>
    </w:p>
    <w:p w14:paraId="52A61DF1" w14:textId="49D788B5" w:rsidR="00E5306F" w:rsidRPr="0075505A" w:rsidRDefault="00E5306F" w:rsidP="0075505A">
      <w:pPr>
        <w:spacing w:line="480" w:lineRule="auto"/>
        <w:rPr>
          <w:rFonts w:ascii="Times New Roman" w:hAnsi="Times New Roman" w:cs="Times New Roman"/>
        </w:rPr>
      </w:pPr>
    </w:p>
    <w:p w14:paraId="6CA45FA4" w14:textId="17C4F1A9" w:rsidR="00E5306F" w:rsidRPr="0075505A" w:rsidRDefault="00E5306F" w:rsidP="0075505A">
      <w:pPr>
        <w:spacing w:line="480" w:lineRule="auto"/>
        <w:rPr>
          <w:rFonts w:ascii="Times New Roman" w:hAnsi="Times New Roman" w:cs="Times New Roman"/>
          <w:b/>
        </w:rPr>
      </w:pPr>
      <w:r w:rsidRPr="0075505A">
        <w:rPr>
          <w:rFonts w:ascii="Times New Roman" w:hAnsi="Times New Roman" w:cs="Times New Roman"/>
          <w:b/>
        </w:rPr>
        <w:t>Suppl. Fig</w:t>
      </w:r>
      <w:r w:rsidR="0075505A">
        <w:rPr>
          <w:rFonts w:ascii="Times New Roman" w:hAnsi="Times New Roman" w:cs="Times New Roman"/>
          <w:b/>
        </w:rPr>
        <w:t>ure</w:t>
      </w:r>
      <w:r w:rsidRPr="0075505A">
        <w:rPr>
          <w:rFonts w:ascii="Times New Roman" w:hAnsi="Times New Roman" w:cs="Times New Roman"/>
          <w:b/>
        </w:rPr>
        <w:t xml:space="preserve"> 2. Dot blots showing individual data points for Fig.</w:t>
      </w:r>
      <w:r w:rsidR="0075505A">
        <w:rPr>
          <w:rFonts w:ascii="Times New Roman" w:hAnsi="Times New Roman" w:cs="Times New Roman"/>
          <w:b/>
        </w:rPr>
        <w:t xml:space="preserve"> </w:t>
      </w:r>
      <w:r w:rsidRPr="0075505A">
        <w:rPr>
          <w:rFonts w:ascii="Times New Roman" w:hAnsi="Times New Roman" w:cs="Times New Roman"/>
          <w:b/>
        </w:rPr>
        <w:t>2</w:t>
      </w:r>
      <w:r w:rsidR="0075505A">
        <w:rPr>
          <w:rFonts w:ascii="Times New Roman" w:hAnsi="Times New Roman" w:cs="Times New Roman"/>
          <w:b/>
        </w:rPr>
        <w:t>.</w:t>
      </w:r>
    </w:p>
    <w:p w14:paraId="08792412" w14:textId="2A698D0C" w:rsidR="00E5306F" w:rsidRPr="0075505A" w:rsidRDefault="00E5306F" w:rsidP="0075505A">
      <w:pPr>
        <w:spacing w:line="480" w:lineRule="auto"/>
        <w:rPr>
          <w:rFonts w:ascii="Times New Roman" w:hAnsi="Times New Roman" w:cs="Times New Roman"/>
        </w:rPr>
      </w:pPr>
    </w:p>
    <w:p w14:paraId="12F374EA" w14:textId="77777777" w:rsidR="00093342" w:rsidRDefault="00E5306F" w:rsidP="0009334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093342">
        <w:rPr>
          <w:rFonts w:ascii="Times New Roman" w:hAnsi="Times New Roman" w:cs="Times New Roman"/>
          <w:b/>
        </w:rPr>
        <w:t>Suppl. Fig</w:t>
      </w:r>
      <w:r w:rsidR="00093342" w:rsidRPr="00093342">
        <w:rPr>
          <w:rFonts w:ascii="Times New Roman" w:hAnsi="Times New Roman" w:cs="Times New Roman"/>
          <w:b/>
        </w:rPr>
        <w:t>ure</w:t>
      </w:r>
      <w:r w:rsidRPr="00093342">
        <w:rPr>
          <w:rFonts w:ascii="Times New Roman" w:hAnsi="Times New Roman" w:cs="Times New Roman"/>
          <w:b/>
        </w:rPr>
        <w:t xml:space="preserve"> 3. Loading and transfer control</w:t>
      </w:r>
      <w:r w:rsidR="00093342">
        <w:rPr>
          <w:rFonts w:ascii="Times New Roman" w:hAnsi="Times New Roman" w:cs="Times New Roman"/>
          <w:b/>
        </w:rPr>
        <w:t xml:space="preserve"> for Fig. 2</w:t>
      </w:r>
      <w:r w:rsidRPr="00093342">
        <w:rPr>
          <w:rFonts w:ascii="Times New Roman" w:hAnsi="Times New Roman" w:cs="Times New Roman"/>
          <w:b/>
        </w:rPr>
        <w:t>.</w:t>
      </w:r>
      <w:r w:rsidRPr="0075505A">
        <w:rPr>
          <w:rFonts w:ascii="Times New Roman" w:hAnsi="Times New Roman" w:cs="Times New Roman"/>
        </w:rPr>
        <w:t xml:space="preserve"> </w:t>
      </w:r>
    </w:p>
    <w:p w14:paraId="2E54DC47" w14:textId="661A1DBB" w:rsidR="00E5306F" w:rsidRPr="0075505A" w:rsidRDefault="00E5306F" w:rsidP="0009334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75505A">
        <w:rPr>
          <w:rFonts w:ascii="Times New Roman" w:hAnsi="Times New Roman" w:cs="Times New Roman"/>
        </w:rPr>
        <w:t>Membranes used in Western blotting in Fig.</w:t>
      </w:r>
      <w:r w:rsidR="00093342">
        <w:rPr>
          <w:rFonts w:ascii="Times New Roman" w:hAnsi="Times New Roman" w:cs="Times New Roman"/>
        </w:rPr>
        <w:t xml:space="preserve"> </w:t>
      </w:r>
      <w:r w:rsidRPr="0075505A">
        <w:rPr>
          <w:rFonts w:ascii="Times New Roman" w:hAnsi="Times New Roman" w:cs="Times New Roman"/>
        </w:rPr>
        <w:t>2 were stained</w:t>
      </w:r>
      <w:r w:rsidR="00093342">
        <w:rPr>
          <w:rFonts w:ascii="Times New Roman" w:hAnsi="Times New Roman" w:cs="Times New Roman"/>
        </w:rPr>
        <w:t xml:space="preserve"> </w:t>
      </w:r>
      <w:r w:rsidRPr="0075505A">
        <w:rPr>
          <w:rFonts w:ascii="Times New Roman" w:hAnsi="Times New Roman" w:cs="Times New Roman"/>
        </w:rPr>
        <w:t>with Ponceau Red to assure equal loading and transfer of protein.</w:t>
      </w:r>
    </w:p>
    <w:p w14:paraId="00CBFE35" w14:textId="2CE3E197" w:rsidR="00E5306F" w:rsidRPr="0075505A" w:rsidRDefault="00E5306F" w:rsidP="0075505A">
      <w:pPr>
        <w:spacing w:line="480" w:lineRule="auto"/>
        <w:rPr>
          <w:rFonts w:ascii="Times New Roman" w:hAnsi="Times New Roman" w:cs="Times New Roman"/>
        </w:rPr>
      </w:pPr>
    </w:p>
    <w:p w14:paraId="3D522963" w14:textId="64B8BC9A" w:rsidR="00E5306F" w:rsidRPr="00093342" w:rsidRDefault="00E5306F" w:rsidP="0075505A">
      <w:pPr>
        <w:spacing w:line="480" w:lineRule="auto"/>
        <w:rPr>
          <w:rFonts w:ascii="Times New Roman" w:hAnsi="Times New Roman" w:cs="Times New Roman"/>
          <w:b/>
        </w:rPr>
      </w:pPr>
      <w:r w:rsidRPr="00093342">
        <w:rPr>
          <w:rFonts w:ascii="Times New Roman" w:hAnsi="Times New Roman" w:cs="Times New Roman"/>
          <w:b/>
        </w:rPr>
        <w:t>Suppl. Fig</w:t>
      </w:r>
      <w:r w:rsidR="00093342" w:rsidRPr="00093342">
        <w:rPr>
          <w:rFonts w:ascii="Times New Roman" w:hAnsi="Times New Roman" w:cs="Times New Roman"/>
          <w:b/>
        </w:rPr>
        <w:t>ure</w:t>
      </w:r>
      <w:r w:rsidRPr="00093342">
        <w:rPr>
          <w:rFonts w:ascii="Times New Roman" w:hAnsi="Times New Roman" w:cs="Times New Roman"/>
          <w:b/>
        </w:rPr>
        <w:t xml:space="preserve"> 4. Dot blots showing individual data points for Fig.</w:t>
      </w:r>
      <w:r w:rsidR="00093342" w:rsidRPr="00093342">
        <w:rPr>
          <w:rFonts w:ascii="Times New Roman" w:hAnsi="Times New Roman" w:cs="Times New Roman"/>
          <w:b/>
        </w:rPr>
        <w:t xml:space="preserve"> </w:t>
      </w:r>
      <w:r w:rsidRPr="00093342">
        <w:rPr>
          <w:rFonts w:ascii="Times New Roman" w:hAnsi="Times New Roman" w:cs="Times New Roman"/>
          <w:b/>
        </w:rPr>
        <w:t>3</w:t>
      </w:r>
      <w:r w:rsidR="00093342" w:rsidRPr="00093342">
        <w:rPr>
          <w:rFonts w:ascii="Times New Roman" w:hAnsi="Times New Roman" w:cs="Times New Roman"/>
          <w:b/>
        </w:rPr>
        <w:t>.</w:t>
      </w:r>
    </w:p>
    <w:p w14:paraId="438101AF" w14:textId="472A7CC7" w:rsidR="00E5306F" w:rsidRPr="0075505A" w:rsidRDefault="00E5306F" w:rsidP="0075505A">
      <w:pPr>
        <w:spacing w:line="480" w:lineRule="auto"/>
        <w:rPr>
          <w:rFonts w:ascii="Times New Roman" w:hAnsi="Times New Roman" w:cs="Times New Roman"/>
        </w:rPr>
      </w:pPr>
    </w:p>
    <w:p w14:paraId="4401AED7" w14:textId="5DDAD2F0" w:rsidR="00E5306F" w:rsidRPr="008D4047" w:rsidRDefault="00E5306F" w:rsidP="0075505A">
      <w:pPr>
        <w:spacing w:line="480" w:lineRule="auto"/>
        <w:rPr>
          <w:rFonts w:ascii="Times New Roman" w:hAnsi="Times New Roman" w:cs="Times New Roman"/>
          <w:b/>
        </w:rPr>
      </w:pPr>
      <w:r w:rsidRPr="008D4047">
        <w:rPr>
          <w:rFonts w:ascii="Times New Roman" w:hAnsi="Times New Roman" w:cs="Times New Roman"/>
          <w:b/>
        </w:rPr>
        <w:t>Suppl. Fig</w:t>
      </w:r>
      <w:r w:rsidR="008D4047" w:rsidRPr="008D4047">
        <w:rPr>
          <w:rFonts w:ascii="Times New Roman" w:hAnsi="Times New Roman" w:cs="Times New Roman"/>
          <w:b/>
        </w:rPr>
        <w:t xml:space="preserve">ure </w:t>
      </w:r>
      <w:r w:rsidRPr="008D4047">
        <w:rPr>
          <w:rFonts w:ascii="Times New Roman" w:hAnsi="Times New Roman" w:cs="Times New Roman"/>
          <w:b/>
        </w:rPr>
        <w:t>5. Dot blots showing individual data points for Fig.</w:t>
      </w:r>
      <w:r w:rsidR="008D4047" w:rsidRPr="008D4047">
        <w:rPr>
          <w:rFonts w:ascii="Times New Roman" w:hAnsi="Times New Roman" w:cs="Times New Roman"/>
          <w:b/>
        </w:rPr>
        <w:t xml:space="preserve"> </w:t>
      </w:r>
      <w:r w:rsidRPr="008D4047">
        <w:rPr>
          <w:rFonts w:ascii="Times New Roman" w:hAnsi="Times New Roman" w:cs="Times New Roman"/>
          <w:b/>
        </w:rPr>
        <w:t>4</w:t>
      </w:r>
      <w:r w:rsidR="008D4047" w:rsidRPr="008D4047">
        <w:rPr>
          <w:rFonts w:ascii="Times New Roman" w:hAnsi="Times New Roman" w:cs="Times New Roman"/>
          <w:b/>
        </w:rPr>
        <w:t>.</w:t>
      </w:r>
    </w:p>
    <w:p w14:paraId="6628FEB3" w14:textId="4DBFFC15" w:rsidR="00E5306F" w:rsidRPr="0075505A" w:rsidRDefault="00E5306F" w:rsidP="0075505A">
      <w:pPr>
        <w:spacing w:line="480" w:lineRule="auto"/>
        <w:rPr>
          <w:rFonts w:ascii="Times New Roman" w:hAnsi="Times New Roman" w:cs="Times New Roman"/>
        </w:rPr>
      </w:pPr>
    </w:p>
    <w:p w14:paraId="5F8A94DB" w14:textId="77777777" w:rsidR="009555FD" w:rsidRPr="009555FD" w:rsidRDefault="00E5306F" w:rsidP="008D404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 w:rsidRPr="009555FD">
        <w:rPr>
          <w:rFonts w:ascii="Times New Roman" w:hAnsi="Times New Roman" w:cs="Times New Roman"/>
          <w:b/>
        </w:rPr>
        <w:t xml:space="preserve">Suppl. Figure </w:t>
      </w:r>
      <w:r w:rsidR="008D4047" w:rsidRPr="009555FD">
        <w:rPr>
          <w:rFonts w:ascii="Times New Roman" w:hAnsi="Times New Roman" w:cs="Times New Roman"/>
          <w:b/>
        </w:rPr>
        <w:t>6</w:t>
      </w:r>
      <w:r w:rsidRPr="009555FD">
        <w:rPr>
          <w:rFonts w:ascii="Times New Roman" w:hAnsi="Times New Roman" w:cs="Times New Roman"/>
          <w:b/>
        </w:rPr>
        <w:t xml:space="preserve">. Basal expression of </w:t>
      </w:r>
      <w:r w:rsidR="009555FD" w:rsidRPr="009555FD">
        <w:rPr>
          <w:rFonts w:ascii="Times New Roman" w:hAnsi="Times New Roman" w:cs="Times New Roman"/>
          <w:b/>
        </w:rPr>
        <w:t xml:space="preserve">markers of the pro-inflammatory macrophages in three genotypes. </w:t>
      </w:r>
    </w:p>
    <w:p w14:paraId="59369069" w14:textId="58E18A7C" w:rsidR="00E5306F" w:rsidRPr="0075505A" w:rsidRDefault="00E5306F" w:rsidP="008D404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75505A">
        <w:rPr>
          <w:rFonts w:ascii="Times New Roman" w:hAnsi="Times New Roman" w:cs="Times New Roman"/>
        </w:rPr>
        <w:t xml:space="preserve">CD38 (A) and Nos2 (B) in BMDM from WT, </w:t>
      </w:r>
      <w:r w:rsidRPr="009555FD">
        <w:rPr>
          <w:rFonts w:ascii="Times New Roman" w:hAnsi="Times New Roman" w:cs="Times New Roman"/>
          <w:i/>
        </w:rPr>
        <w:t>Thbs4</w:t>
      </w:r>
      <w:r w:rsidRPr="009555FD">
        <w:rPr>
          <w:rFonts w:ascii="Times New Roman" w:hAnsi="Times New Roman" w:cs="Times New Roman"/>
          <w:i/>
          <w:vertAlign w:val="superscript"/>
        </w:rPr>
        <w:t>-/-</w:t>
      </w:r>
      <w:r w:rsidRPr="0075505A">
        <w:rPr>
          <w:rFonts w:ascii="Times New Roman" w:hAnsi="Times New Roman" w:cs="Times New Roman"/>
        </w:rPr>
        <w:t xml:space="preserve"> (TSP4 KO), and</w:t>
      </w:r>
      <w:r w:rsidR="008D4047">
        <w:rPr>
          <w:rFonts w:ascii="Times New Roman" w:hAnsi="Times New Roman" w:cs="Times New Roman"/>
        </w:rPr>
        <w:t xml:space="preserve"> </w:t>
      </w:r>
      <w:r w:rsidRPr="0075505A">
        <w:rPr>
          <w:rFonts w:ascii="Times New Roman" w:hAnsi="Times New Roman" w:cs="Times New Roman"/>
        </w:rPr>
        <w:t>CD38 expression in P387-TSP4-KI (TSP4 KI) mice (C).</w:t>
      </w:r>
    </w:p>
    <w:p w14:paraId="60B684F0" w14:textId="5516DBA7" w:rsidR="00E5306F" w:rsidRPr="0075505A" w:rsidRDefault="00E5306F" w:rsidP="0075505A">
      <w:pPr>
        <w:spacing w:line="480" w:lineRule="auto"/>
        <w:rPr>
          <w:rFonts w:ascii="Times New Roman" w:hAnsi="Times New Roman" w:cs="Times New Roman"/>
        </w:rPr>
      </w:pPr>
    </w:p>
    <w:p w14:paraId="68F58828" w14:textId="5595FE78" w:rsidR="00E5306F" w:rsidRPr="00F815EC" w:rsidRDefault="00E5306F" w:rsidP="0075505A">
      <w:pPr>
        <w:spacing w:line="480" w:lineRule="auto"/>
        <w:rPr>
          <w:rFonts w:ascii="Times New Roman" w:hAnsi="Times New Roman" w:cs="Times New Roman"/>
          <w:b/>
        </w:rPr>
      </w:pPr>
      <w:r w:rsidRPr="00F815EC">
        <w:rPr>
          <w:rFonts w:ascii="Times New Roman" w:hAnsi="Times New Roman" w:cs="Times New Roman"/>
          <w:b/>
        </w:rPr>
        <w:t>Suppl. Fig</w:t>
      </w:r>
      <w:r w:rsidR="00F815EC" w:rsidRPr="00F815EC">
        <w:rPr>
          <w:rFonts w:ascii="Times New Roman" w:hAnsi="Times New Roman" w:cs="Times New Roman"/>
          <w:b/>
        </w:rPr>
        <w:t>ure</w:t>
      </w:r>
      <w:r w:rsidRPr="00F815EC">
        <w:rPr>
          <w:rFonts w:ascii="Times New Roman" w:hAnsi="Times New Roman" w:cs="Times New Roman"/>
          <w:b/>
        </w:rPr>
        <w:t xml:space="preserve"> 7. Dot blots showing individual data points for Fig. 5.</w:t>
      </w:r>
    </w:p>
    <w:p w14:paraId="76866E3A" w14:textId="1E3FA494" w:rsidR="00E5306F" w:rsidRPr="0075505A" w:rsidRDefault="00E5306F" w:rsidP="0075505A">
      <w:pPr>
        <w:spacing w:line="480" w:lineRule="auto"/>
        <w:rPr>
          <w:rFonts w:ascii="Times New Roman" w:hAnsi="Times New Roman" w:cs="Times New Roman"/>
        </w:rPr>
      </w:pPr>
    </w:p>
    <w:p w14:paraId="0A997ED6" w14:textId="3458362C" w:rsidR="00E5306F" w:rsidRPr="00F815EC" w:rsidRDefault="00E5306F" w:rsidP="0075505A">
      <w:pPr>
        <w:spacing w:line="480" w:lineRule="auto"/>
        <w:rPr>
          <w:rFonts w:ascii="Times New Roman" w:hAnsi="Times New Roman" w:cs="Times New Roman"/>
          <w:b/>
        </w:rPr>
      </w:pPr>
      <w:r w:rsidRPr="00F815EC">
        <w:rPr>
          <w:rFonts w:ascii="Times New Roman" w:hAnsi="Times New Roman" w:cs="Times New Roman"/>
          <w:b/>
        </w:rPr>
        <w:t>Suppl. Fig</w:t>
      </w:r>
      <w:r w:rsidR="00F815EC" w:rsidRPr="00F815EC">
        <w:rPr>
          <w:rFonts w:ascii="Times New Roman" w:hAnsi="Times New Roman" w:cs="Times New Roman"/>
          <w:b/>
        </w:rPr>
        <w:t>ure</w:t>
      </w:r>
      <w:r w:rsidRPr="00F815EC">
        <w:rPr>
          <w:rFonts w:ascii="Times New Roman" w:hAnsi="Times New Roman" w:cs="Times New Roman"/>
          <w:b/>
        </w:rPr>
        <w:t xml:space="preserve"> 8. Dot blots showing individual data points for Fig. 6.</w:t>
      </w:r>
    </w:p>
    <w:p w14:paraId="630795C8" w14:textId="350A0D6C" w:rsidR="00CC3FA7" w:rsidRPr="0075505A" w:rsidRDefault="00CC3FA7" w:rsidP="0075505A">
      <w:pPr>
        <w:spacing w:line="480" w:lineRule="auto"/>
        <w:rPr>
          <w:rFonts w:ascii="Times New Roman" w:hAnsi="Times New Roman" w:cs="Times New Roman"/>
        </w:rPr>
      </w:pPr>
    </w:p>
    <w:p w14:paraId="5DB1B40F" w14:textId="202E10E5" w:rsidR="00CC3FA7" w:rsidRPr="00F815EC" w:rsidRDefault="00CC3FA7" w:rsidP="00F815E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 w:rsidRPr="00F815EC">
        <w:rPr>
          <w:rFonts w:ascii="Times New Roman" w:hAnsi="Times New Roman" w:cs="Times New Roman"/>
          <w:b/>
        </w:rPr>
        <w:t xml:space="preserve">Suppl. Figure 9. Number of blood monocytes in WT (expressing A387-TSP4), </w:t>
      </w:r>
      <w:r w:rsidRPr="00F815EC">
        <w:rPr>
          <w:rFonts w:ascii="Times New Roman" w:hAnsi="Times New Roman" w:cs="Times New Roman"/>
          <w:b/>
          <w:i/>
        </w:rPr>
        <w:t>Thbs4</w:t>
      </w:r>
      <w:r w:rsidRPr="00F815EC">
        <w:rPr>
          <w:rFonts w:ascii="Times New Roman" w:hAnsi="Times New Roman" w:cs="Times New Roman"/>
          <w:b/>
          <w:i/>
          <w:vertAlign w:val="superscript"/>
        </w:rPr>
        <w:t>-/-</w:t>
      </w:r>
      <w:r w:rsidRPr="00F815EC">
        <w:rPr>
          <w:rFonts w:ascii="Times New Roman" w:hAnsi="Times New Roman" w:cs="Times New Roman"/>
          <w:b/>
        </w:rPr>
        <w:t xml:space="preserve"> (TSP4-KO),</w:t>
      </w:r>
      <w:r w:rsidR="00F815EC">
        <w:rPr>
          <w:rFonts w:ascii="Times New Roman" w:hAnsi="Times New Roman" w:cs="Times New Roman"/>
          <w:b/>
        </w:rPr>
        <w:t xml:space="preserve"> </w:t>
      </w:r>
      <w:r w:rsidRPr="00F815EC">
        <w:rPr>
          <w:rFonts w:ascii="Times New Roman" w:hAnsi="Times New Roman" w:cs="Times New Roman"/>
          <w:b/>
        </w:rPr>
        <w:t>and P387-TSP4-KI (TSP4-KI) mice.</w:t>
      </w:r>
    </w:p>
    <w:p w14:paraId="3A2289E3" w14:textId="5A10A181" w:rsidR="0075505A" w:rsidRPr="0075505A" w:rsidRDefault="0075505A" w:rsidP="0075505A">
      <w:pPr>
        <w:spacing w:line="480" w:lineRule="auto"/>
        <w:rPr>
          <w:rFonts w:ascii="Times New Roman" w:hAnsi="Times New Roman" w:cs="Times New Roman"/>
        </w:rPr>
      </w:pPr>
    </w:p>
    <w:p w14:paraId="4B10BC1C" w14:textId="14FB46E7" w:rsidR="0075505A" w:rsidRPr="00940931" w:rsidRDefault="0075505A" w:rsidP="0075505A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r w:rsidRPr="00940931">
        <w:rPr>
          <w:rFonts w:ascii="Times New Roman" w:hAnsi="Times New Roman" w:cs="Times New Roman"/>
          <w:b/>
        </w:rPr>
        <w:t>Suppl. Fig</w:t>
      </w:r>
      <w:r w:rsidR="00940931" w:rsidRPr="00940931">
        <w:rPr>
          <w:rFonts w:ascii="Times New Roman" w:hAnsi="Times New Roman" w:cs="Times New Roman"/>
          <w:b/>
        </w:rPr>
        <w:t>ure</w:t>
      </w:r>
      <w:r w:rsidRPr="00940931">
        <w:rPr>
          <w:rFonts w:ascii="Times New Roman" w:hAnsi="Times New Roman" w:cs="Times New Roman"/>
          <w:b/>
        </w:rPr>
        <w:t xml:space="preserve"> 10. Dot blots showing individual data points for Fig. 7.</w:t>
      </w:r>
      <w:bookmarkEnd w:id="0"/>
    </w:p>
    <w:sectPr w:rsidR="0075505A" w:rsidRPr="00940931" w:rsidSect="009755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E74"/>
    <w:rsid w:val="00072A3C"/>
    <w:rsid w:val="00076F39"/>
    <w:rsid w:val="000927D8"/>
    <w:rsid w:val="00093342"/>
    <w:rsid w:val="0009344F"/>
    <w:rsid w:val="000E139B"/>
    <w:rsid w:val="00164C5B"/>
    <w:rsid w:val="0018655E"/>
    <w:rsid w:val="001A14EB"/>
    <w:rsid w:val="001A632B"/>
    <w:rsid w:val="001E20F4"/>
    <w:rsid w:val="001E298F"/>
    <w:rsid w:val="002010E9"/>
    <w:rsid w:val="00205AD8"/>
    <w:rsid w:val="00216629"/>
    <w:rsid w:val="00263A63"/>
    <w:rsid w:val="00264AE9"/>
    <w:rsid w:val="00281602"/>
    <w:rsid w:val="002A398B"/>
    <w:rsid w:val="002C1609"/>
    <w:rsid w:val="002F3135"/>
    <w:rsid w:val="00312DC2"/>
    <w:rsid w:val="003417DD"/>
    <w:rsid w:val="00385D36"/>
    <w:rsid w:val="0039797C"/>
    <w:rsid w:val="003B03ED"/>
    <w:rsid w:val="003B4A24"/>
    <w:rsid w:val="00461514"/>
    <w:rsid w:val="00463676"/>
    <w:rsid w:val="004716E2"/>
    <w:rsid w:val="0047379C"/>
    <w:rsid w:val="00481E0E"/>
    <w:rsid w:val="00490CA3"/>
    <w:rsid w:val="00493BFF"/>
    <w:rsid w:val="004D74F3"/>
    <w:rsid w:val="005254D4"/>
    <w:rsid w:val="00527754"/>
    <w:rsid w:val="00546F6E"/>
    <w:rsid w:val="00547610"/>
    <w:rsid w:val="00547E2F"/>
    <w:rsid w:val="00550467"/>
    <w:rsid w:val="00563D89"/>
    <w:rsid w:val="00574E01"/>
    <w:rsid w:val="00584327"/>
    <w:rsid w:val="00584EA4"/>
    <w:rsid w:val="00597872"/>
    <w:rsid w:val="005C461C"/>
    <w:rsid w:val="005F0D97"/>
    <w:rsid w:val="00677BCC"/>
    <w:rsid w:val="006854F3"/>
    <w:rsid w:val="00693D3F"/>
    <w:rsid w:val="0069428F"/>
    <w:rsid w:val="006B522E"/>
    <w:rsid w:val="006C7CD8"/>
    <w:rsid w:val="006D64AB"/>
    <w:rsid w:val="006E0506"/>
    <w:rsid w:val="006F7F22"/>
    <w:rsid w:val="00700A65"/>
    <w:rsid w:val="00711B8F"/>
    <w:rsid w:val="00721BAB"/>
    <w:rsid w:val="00723DA0"/>
    <w:rsid w:val="0072480D"/>
    <w:rsid w:val="0075394D"/>
    <w:rsid w:val="0075505A"/>
    <w:rsid w:val="00755C87"/>
    <w:rsid w:val="007634D3"/>
    <w:rsid w:val="0076491E"/>
    <w:rsid w:val="007A2045"/>
    <w:rsid w:val="007E720A"/>
    <w:rsid w:val="00833BD0"/>
    <w:rsid w:val="00837A73"/>
    <w:rsid w:val="008639C1"/>
    <w:rsid w:val="00886167"/>
    <w:rsid w:val="008B70CE"/>
    <w:rsid w:val="008C23E9"/>
    <w:rsid w:val="008D4047"/>
    <w:rsid w:val="008D6AFC"/>
    <w:rsid w:val="008E202C"/>
    <w:rsid w:val="008F24B3"/>
    <w:rsid w:val="008F6881"/>
    <w:rsid w:val="00913016"/>
    <w:rsid w:val="00925254"/>
    <w:rsid w:val="00940931"/>
    <w:rsid w:val="00946D47"/>
    <w:rsid w:val="00950349"/>
    <w:rsid w:val="009555FD"/>
    <w:rsid w:val="00957D8A"/>
    <w:rsid w:val="009755BB"/>
    <w:rsid w:val="0097685D"/>
    <w:rsid w:val="00976FA9"/>
    <w:rsid w:val="0098673B"/>
    <w:rsid w:val="00986CBA"/>
    <w:rsid w:val="00995354"/>
    <w:rsid w:val="009A5B90"/>
    <w:rsid w:val="009B7A39"/>
    <w:rsid w:val="00A1781D"/>
    <w:rsid w:val="00A20096"/>
    <w:rsid w:val="00A25132"/>
    <w:rsid w:val="00A5454B"/>
    <w:rsid w:val="00A65A9F"/>
    <w:rsid w:val="00A76DA0"/>
    <w:rsid w:val="00A809EA"/>
    <w:rsid w:val="00A95D98"/>
    <w:rsid w:val="00AA336E"/>
    <w:rsid w:val="00AB6667"/>
    <w:rsid w:val="00AE3E74"/>
    <w:rsid w:val="00AF4187"/>
    <w:rsid w:val="00AF6932"/>
    <w:rsid w:val="00B54E57"/>
    <w:rsid w:val="00B7082F"/>
    <w:rsid w:val="00BA3669"/>
    <w:rsid w:val="00BB0AC7"/>
    <w:rsid w:val="00BD3E70"/>
    <w:rsid w:val="00BD50FD"/>
    <w:rsid w:val="00BD7782"/>
    <w:rsid w:val="00C36A2B"/>
    <w:rsid w:val="00C611DF"/>
    <w:rsid w:val="00C6262C"/>
    <w:rsid w:val="00C70BD7"/>
    <w:rsid w:val="00C71593"/>
    <w:rsid w:val="00CA1835"/>
    <w:rsid w:val="00CA322F"/>
    <w:rsid w:val="00CC110C"/>
    <w:rsid w:val="00CC3FA7"/>
    <w:rsid w:val="00CE2C94"/>
    <w:rsid w:val="00D02BE2"/>
    <w:rsid w:val="00D74B3F"/>
    <w:rsid w:val="00D76892"/>
    <w:rsid w:val="00D85946"/>
    <w:rsid w:val="00D86E89"/>
    <w:rsid w:val="00DA0FBC"/>
    <w:rsid w:val="00E03F40"/>
    <w:rsid w:val="00E24BD3"/>
    <w:rsid w:val="00E35095"/>
    <w:rsid w:val="00E5306F"/>
    <w:rsid w:val="00E814C8"/>
    <w:rsid w:val="00E976E7"/>
    <w:rsid w:val="00EC5EC0"/>
    <w:rsid w:val="00EE4E03"/>
    <w:rsid w:val="00F03607"/>
    <w:rsid w:val="00F14159"/>
    <w:rsid w:val="00F22BA7"/>
    <w:rsid w:val="00F25F61"/>
    <w:rsid w:val="00F26FAF"/>
    <w:rsid w:val="00F34A56"/>
    <w:rsid w:val="00F50383"/>
    <w:rsid w:val="00F64C61"/>
    <w:rsid w:val="00F815EC"/>
    <w:rsid w:val="00F8629A"/>
    <w:rsid w:val="00F9265A"/>
    <w:rsid w:val="00FB699B"/>
    <w:rsid w:val="00FD2D08"/>
    <w:rsid w:val="00FE5570"/>
    <w:rsid w:val="00FF3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1DF8E6"/>
  <w14:defaultImageDpi w14:val="32767"/>
  <w15:chartTrackingRefBased/>
  <w15:docId w15:val="{BE26F611-8317-D643-8CD3-E70E08110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19-09-27T21:44:00Z</dcterms:created>
  <dcterms:modified xsi:type="dcterms:W3CDTF">2019-09-27T22:01:00Z</dcterms:modified>
</cp:coreProperties>
</file>